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Additional file 1</w:t>
      </w:r>
      <w:r>
        <w:rPr/>
        <w:t xml:space="preserve">   334 DCGs identified by our approach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27"/>
        <w:gridCol w:w="1949"/>
        <w:gridCol w:w="915"/>
        <w:gridCol w:w="3472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ese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.value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tit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1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gic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71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5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lasmic reticulum-golgi intermediate compartment (ERGIC)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8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f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922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9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3527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5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t-related transcription fac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8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ve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924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5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atic vessel endothelial hyaluronan recep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b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664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3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, beta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58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G-2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265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3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2a immunoglobulin heavy cha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5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gcs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364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1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88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76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1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chromosome maintenance complex component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5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64152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074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delta heavy chain constant reg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0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2490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4108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8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Bo-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1074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2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upling protein 2 (mitochondrial, proton carrie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343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1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 molecule delta polypepti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62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-B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07551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1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 class II, locus B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8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950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te dehydrogenase 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gef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785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7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 guanine nucleotide exchange factor (GEF)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0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2a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69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2 (potassium/chloride transporters), member 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2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-D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5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 class II, locus D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1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f1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53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uppel-like factor 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4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un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2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L1/NOP2/Sun domain family, member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8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b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68590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90kDa beta (Grp94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29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307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29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0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1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dehydrogenase (ubiquinone) 1 alpha subcomplex,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904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dc8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7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0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iled-coil domain containing 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gals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29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ctin, galactoside-binding, soluble,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8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r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8938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 related kin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5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2156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receptor subfamily 5, group A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2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5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988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5 (sodium/glucose cotransporter), membe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9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s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0310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aded filament structural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5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pp5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519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polyphosphate-5-phosphatase 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1706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1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ribosomal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8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35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8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7 molecu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13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5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3482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 5 family, member 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67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g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971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 molecule, gamma polypepti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56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k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00564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likrein related-peptidase 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54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spld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58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 secretory protein LCCL domain containing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5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bt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268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ed in malignant brain tumors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b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845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ase beta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8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pn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7703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yrosine phosphatase, non-receptor type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am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81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ation dependent cell adhesion molecul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3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t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85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otagmin II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8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q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7112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1, q subcomponent, B cha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m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517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8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zyme M (lymphocyte met-ase 1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i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1223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factor I/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4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1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185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B (MDR/TAP), member 1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g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11365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e proliferator-activated receptor gamm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5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r2f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1771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merase (RNA) II (DNA directed) polypeptide F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8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67769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8 (sodium/calcium exchanger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2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galnt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780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1,4-N-acetyl-galactosaminyl transfer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5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180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59 molecule, complement regulatory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8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56578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94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4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5657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h3a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2277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philin 3A-like (without C2 domain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r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9714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NF family receptor alpha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79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36279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07189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G heavy cha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2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828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L2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ap6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184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pore associated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l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47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-ribosylation factor-lik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p15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1824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porin 1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1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1534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589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ostat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5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1rl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43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6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 receptor-lik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60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32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31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with sequence similarity 32, member 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3310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axin 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m17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064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ocase of inner mitochondrial membrane 17 homolog A (yeast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71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l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84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yl oxidase-lik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2349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 phosphatase 2, lysosom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75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b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23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in 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5705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alpha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g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092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G family, membe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5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911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gran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2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68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 RNA binding protein/enoyl-coenzyme A hydrat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92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at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574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ine nucleotide binding protein, alpha transducing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3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x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922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t-like homeobox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2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416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D finger protein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d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0863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D family member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q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042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Q3 homolog, methyltransferase (S. cerevisia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ah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604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methylarginine dimethylaminohydrol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471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el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f1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923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-like growth factor 1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qb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813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1, q subcomponent 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44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005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coenzyme A acetyltransfer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00048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-GLY domain containing linker prote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4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af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474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-activating factor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4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30918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0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hypothetical protein BC01183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4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75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 prote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927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 receptor A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e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9082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DD8 activating enzyme E1 subunit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7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r6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78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4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, angiogenic inducer, 6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f9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018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F9B RNA polymerase II, TATA box binding protein (TBP)-associated fac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25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mr1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429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tubularin related protein 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5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h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35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ol dehydrogenase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5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6932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P metallopeptidase inhibi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85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7987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2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k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59508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ketol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pk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74227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1,4,5-trisphosphate 3-kinase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2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528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28 molecu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9319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ic atrophy 1 homolog (human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49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2k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668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62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1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45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41, member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6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36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3, U3 small nucleolar ribonucleoprotein, homolog (yeast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77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637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59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20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1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94580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660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(neurotransmitter transporter, taurine), member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4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1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8389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L1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9008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complex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4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ni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207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onin I type 3 (cardiac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9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0a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894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0 calcium binding protein A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17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30943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75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RIKEN cDNA 2610528E2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s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1173mRNA#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 secretory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1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rc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91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5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rchill domain containing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84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66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ctose mutarotase (aldose 1-epimeras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5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4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H3171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4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4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259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P metallopeptidase inhibito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33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n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2319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xin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1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58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yl oxid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72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3341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anced glycosylation end product-specific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5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f3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20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3, subunit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8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1060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 1, solub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00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ih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5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iadne homolog 2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7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f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417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-transfer-flavoprotein, alpha polypepti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7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sls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897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S-like suppressor family, member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d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279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enzyme A dehydrogenase, C-4 to C-12 straight cha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444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abundant, membrane attached signal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d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8640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1 (chaperonin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2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269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ycle 20 homolog (S. cerevisia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69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56605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12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elongation protein 4 homolo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wf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0044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n Willebrand fac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58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s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0939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dehydrogenase (ubiquinone) Fe-S protein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5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c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41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erous sclerosis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9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2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058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, Ca++ transporting, ubiquito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2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519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-ribosyltransferase 2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lx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509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x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8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a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621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dehydrogenase (ubiquinone) 1 alpha subcomplex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8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919mRNA#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lase A, fructose-bisphosphat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7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7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75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7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4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b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231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channel, voltage-dependent, beta 4 subuni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24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/microtubule affinity-regulating kinas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1d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643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1d1 molecu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4437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ponin 1, basic, smooth musc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8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406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CpG binding prote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0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5a3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52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25, member 3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69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p1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36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 domain binding protein 1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6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t14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377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 14-lik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ac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8990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methylacyl-CoA racem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75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367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3, member RAS oncogene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54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s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40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S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2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31124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431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RIKEN cDNA B230312A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16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28716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897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in,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h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2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ate dehydrogenase complex, subunit A, flavoprotein (Fp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850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us kinas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33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m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726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lutaminase 1, K polypepti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0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830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6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eticul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c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7791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6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(prosome, macropain) 26S subunit, ATPas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2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ig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4364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5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prolyl isomerase 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0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c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309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n-dependent kinase inhibitor 1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1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r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911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mer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9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27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3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0578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ic anhydrase I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4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c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9361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ascin 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61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t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516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A-B associated transcript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6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b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0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tinoic acid binding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4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8si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593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8 alpha-N-acetyl-neuraminide alpha-2,8-sialyltransferas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1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423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blast growth fac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7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g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6461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apparatus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90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4f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92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, family 4, subfamily f, polypeptide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8001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 of IgG, receptor, transporter,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1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ine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406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(or cysteine) peptidase inhibitor, clade E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t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6385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t cell prote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d17b1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94558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steroid (17-beta) dehydrogenase 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50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fg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85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in alpha FG-GAP repeat containing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2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n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805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rin 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05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68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cyte-specific protein tyrosine kin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1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x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264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pex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063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cyclase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nt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082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onin T type 2 (cardiac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84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p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0209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binding protein 7, bra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sr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520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SNAP receptor complex membe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7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6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164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oxidase, subunit VIa, polypeptide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7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7053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C motif) ligand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4x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50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4, X-linke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b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34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tinoic acid binding prote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3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000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se, hormone sensitiv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0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ra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8494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(GABA) A receptor, alpha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9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2363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il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pel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294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pE-like 1, mitochondri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5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g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93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growth family, member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3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9866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9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0127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thyroid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21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8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81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rs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1170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, arginine/serine-rich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1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4695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dops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7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4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4619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, family 24, subfamily a, polypeptid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7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ing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31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(or cysteine) peptidase inhibitor, clade G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9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674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2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1796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oxon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6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f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7099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maf musculoaponeurotic fibrosarcoma oncogene homolog (avian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6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k1b2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721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likrein 1-related peptidase b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6767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synth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32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o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64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oocyte, meiosis regulator, homolog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14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aph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94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MC condensin II complex, subunit H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2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7337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 of IgG, low affinity IIb, receptor (CD32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830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glyca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2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-DM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1598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1 class II, locus DM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7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885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nction plakoglob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28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lt1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79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id/lymphoid or mixed-lineage leukemia (trithorax homolog, Drosophila); translocated to, 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48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o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67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8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fp70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95595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7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00396mRNA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cytomatosis oncoge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7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H3297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related protein 2/3 complex, subunit 5-lik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3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mp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3344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al membrane protein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2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261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L2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0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r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11666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roph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e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7061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1 (chaperonin 10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5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23209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5 (H+/peptide transporter), membe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5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50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 proto-oncoge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3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l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79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, light chain 9, regulator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9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4544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alophor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4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f1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8333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family member 1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94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100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5958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with sequence similarity 100, member 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29310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22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RIKEN cDNA 0610007P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70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x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680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 homeobox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447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1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ate hydrat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64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api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17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1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 induced apoptosis inhibi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7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n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529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1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phorin I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6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433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87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49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6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49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c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0049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(prosome, macropain) 26S subunit, ATPase,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71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lrb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73839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ein light chain roadblock-typ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1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2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3213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receptor, ionotropic, N-methyl D-aspartate 2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1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6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545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onemal complex protein SC6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0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d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6627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id-associated differentiation mark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ca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001044cd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thelial cell adhesion molecu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42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h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187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ol dehydrogenase 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69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73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82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68119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47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paired immunoglobin-lik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08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5g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312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, H+ transporting, mitochondrial F0 complex, subunit C2 (subunit 9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9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368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4, member RAS oncogene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3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in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1775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in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99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c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104679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dehydrogenase (ubiquinone) 1, subcomplex unknown,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9491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enkephal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17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tf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42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liary neurotrophic factor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5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5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727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53 molecu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07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ppc6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62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fficking protein particle complex 6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3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xyd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700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XYD domain-containing ion transport regulato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97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x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893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bby sox homolog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5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n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2540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pain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84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5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57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(Asp-Glu-Ala-Asp) box polypeptide 5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44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s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63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 and senescent cell antigen-like domains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64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66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8, ESCRT-II complex subunit, homolog (S. cerevisia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3039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8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e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1597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metastatic cells 2, protein (NM23B) expressed 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gf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422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GF nerve growth factor inducib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98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t2b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7518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 glucuronosyltransferase 2 family, polypeptide B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1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p4k2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3335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-5-phosphate 4-kinase, type II, be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9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6c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018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oxidase subunit VIc-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5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lim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824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Z and LIM domain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0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6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234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6 signal transdu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66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D131086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153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RIKEN cDNA 1500011H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0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554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ctose-1-phosphate uridylyltransfer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9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0530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phorin 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4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fr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39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fission regula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36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md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H316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 domain containing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5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h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93773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e dehydrogenase 1, NAD (solubl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4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7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0152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7 (cationic amino acid transporter, y+ system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09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m2r4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399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meronasal 2 receptor, 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t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23302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till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4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r1op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63947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R1 oncogene partne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gi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385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glandin I2 (prostacyclin) synth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vr2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819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n A receptor, type I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3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47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III, DNA, ATP-depend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2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d10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2201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(prosome, macropain) 26S subunit, non-ATPase, 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ab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557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, AMP-activated, beta 1 non-catalytic subuni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nt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12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nesyltransferase, CAAX box,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64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18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899_i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L18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7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f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5272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dense fiber of sperm tails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5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v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947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v 1 guanine nucleotide exchange fac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29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6627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sis, caspase activation inhibi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4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fm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6623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 translation elongation factor, mitochondri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33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hydroxyl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50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hy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05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finger and CHY zinc finger domain containing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193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toglob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70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rr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41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lated receptor,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c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2840mRNA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voltage gated channel, Shaw-related subfamily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whaq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761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 5-monooxygenase activation protein, theta polypepti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58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erm cell-associated kin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5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a-a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6325mRNA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 alpha, adult cha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6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V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202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iovirus recep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k3r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4045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inositide-3-kinase, regulatory subunit 1 (alph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65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lim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7526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amin binding LIM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sab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791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ase alpha/beta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8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k3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342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 3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6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1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576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(neurotransmitter transporter, GABA), member 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1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sb4x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404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osin beta 4, X-linke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89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5292mRNA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0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sk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185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rotein convertase subtilisin/kexin type 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3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ef2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I059692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elongation factor-2 kin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73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tpi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26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ne-serine-threonine phosphatase-interacting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9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ss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62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e, serine,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08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7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92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7 (sodium phosphate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8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516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4 (anion exchanger), member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nj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7266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njur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7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641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5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iapterin reductase (7,8-dihydrobiopterin:NADP+ oxidoreductas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9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c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3656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lase C, fructose-bisphosphat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0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3886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eptidase 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0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25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feron regulatory factor 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1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1707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1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6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m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70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zyme 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2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r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748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tonin receptor-lik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6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6v1f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317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, H transporting, lysosomal V1 subunit F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837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er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6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r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409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-glutamic acid dipeptide (RE) repea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49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bp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799755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 binding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0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08228exon#22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receptor, ionotropic, N-methyl D-aspartat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9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b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49722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9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(prosome, macropain) subunit, beta typ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12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b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95178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abled homolog 2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67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13a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362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type 13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33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x26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26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is expressed 26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42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pc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9234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phase promoting complex subunit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8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467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, heavy chain 3, skeletal muscle, embryoni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9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c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39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(mitochondrial processing) be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acam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4963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cinoembryonic antigen-related cell adhesion molecule 1 (biliary glycoprotein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7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r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029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n recepto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7291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ilage oligomeric matrix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00059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3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decan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9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h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AA817846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2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butyrate dehydrogenase, typ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2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1b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848563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70kD protein 1B (mapped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4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f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5148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1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8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h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_H33120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0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l spoke head 1 homolog (Chlamydomona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4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9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15764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8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, heavy chain 9, non-musc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ysl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2104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pyrimidinase-like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l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3107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7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l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lo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4564cds_s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6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lonolactone (L-) oxid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1701_a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4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tocin, prepropeptid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ms Rmn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ms Rmn;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widowControl/>
      <w:suppressAutoHyphens w:val="true"/>
      <w:spacing w:lineRule="exact" w:line="320" w:before="0" w:after="1600"/>
      <w:outlineLvl w:val="0"/>
    </w:pPr>
    <w:rPr>
      <w:rFonts w:ascii="Times" w:hAnsi="Times" w:eastAsia="宋体;SimSun" w:cs="Times New Roman"/>
      <w:b/>
      <w:kern w:val="0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suppressAutoHyphens w:val="true"/>
      <w:spacing w:lineRule="exact" w:line="280" w:before="520" w:after="280"/>
      <w:outlineLvl w:val="1"/>
    </w:pPr>
    <w:rPr>
      <w:rFonts w:ascii="Times" w:hAnsi="Times" w:eastAsia="宋体;SimSun" w:cs="Times New Roman"/>
      <w:b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suppressAutoHyphens w:val="true"/>
      <w:spacing w:lineRule="exact" w:line="240" w:before="440" w:after="220"/>
      <w:outlineLvl w:val="2"/>
    </w:pPr>
    <w:rPr>
      <w:rFonts w:ascii="Times" w:hAnsi="Times" w:eastAsia="宋体;SimSun" w:cs="Times New Roman"/>
      <w:b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宋体;SimSun" w:cs="Times New Roman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宋体;SimSun" w:cs="Times New Roman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ascii="Times New Roman" w:hAnsi="Times New Roman" w:eastAsia="宋体;SimSun" w:cs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宋体;SimSun" w:cs="Times New Roman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宋体;SimSun" w:cs="Times New Roman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宋体;SimSun" w:cs="Times New Roman"/>
      <w:b/>
      <w:i/>
      <w:kern w:val="0"/>
      <w:sz w:val="18"/>
      <w:szCs w:val="20"/>
    </w:rPr>
  </w:style>
  <w:style w:type="character" w:styleId="WW8Num1z3">
    <w:name w:val="WW8Num1z3"/>
    <w:qFormat/>
    <w:rPr>
      <w:rFonts w:ascii="Tms Rmn;Times New Roman" w:hAnsi="Tms Rmn;Times New Roman" w:cs="Tms Rmn;Times New Roman"/>
    </w:rPr>
  </w:style>
  <w:style w:type="character" w:styleId="WW8Num3z0">
    <w:name w:val="WW8Num3z0"/>
    <w:qFormat/>
    <w:rPr/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" w:hAnsi="Times" w:eastAsia="宋体;SimSun" w:cs="Times New Roman"/>
      <w:b/>
      <w:kern w:val="0"/>
      <w:sz w:val="28"/>
      <w:szCs w:val="20"/>
    </w:rPr>
  </w:style>
  <w:style w:type="character" w:styleId="2Char">
    <w:name w:val="标题 2 Char"/>
    <w:qFormat/>
    <w:rPr>
      <w:rFonts w:ascii="Times" w:hAnsi="Times" w:eastAsia="宋体;SimSun" w:cs="Times New Roman"/>
      <w:b/>
      <w:kern w:val="0"/>
      <w:sz w:val="20"/>
      <w:szCs w:val="20"/>
    </w:rPr>
  </w:style>
  <w:style w:type="character" w:styleId="3Char">
    <w:name w:val="标题 3 Char"/>
    <w:qFormat/>
    <w:rPr>
      <w:rFonts w:ascii="Times" w:hAnsi="Times" w:eastAsia="宋体;SimSun" w:cs="Times New Roman"/>
      <w:b/>
      <w:kern w:val="0"/>
      <w:sz w:val="20"/>
      <w:szCs w:val="20"/>
    </w:rPr>
  </w:style>
  <w:style w:type="character" w:styleId="4Char">
    <w:name w:val="标题 4 Char"/>
    <w:qFormat/>
    <w:rPr>
      <w:rFonts w:ascii="Arial" w:hAnsi="Arial" w:eastAsia="宋体;SimSun" w:cs="Times New Roman"/>
      <w:b/>
      <w:kern w:val="0"/>
      <w:sz w:val="24"/>
      <w:szCs w:val="20"/>
    </w:rPr>
  </w:style>
  <w:style w:type="character" w:styleId="5Char">
    <w:name w:val="标题 5 Char"/>
    <w:qFormat/>
    <w:rPr>
      <w:rFonts w:ascii="Arial" w:hAnsi="Arial" w:eastAsia="宋体;SimSun" w:cs="Times New Roman"/>
      <w:kern w:val="0"/>
      <w:sz w:val="22"/>
      <w:szCs w:val="20"/>
    </w:rPr>
  </w:style>
  <w:style w:type="character" w:styleId="6Char">
    <w:name w:val="标题 6 Char"/>
    <w:qFormat/>
    <w:rPr>
      <w:rFonts w:ascii="Times New Roman" w:hAnsi="Times New Roman" w:eastAsia="宋体;SimSun" w:cs="Times New Roman"/>
      <w:i/>
      <w:kern w:val="0"/>
      <w:sz w:val="22"/>
      <w:szCs w:val="20"/>
    </w:rPr>
  </w:style>
  <w:style w:type="character" w:styleId="7Char">
    <w:name w:val="标题 7 Char"/>
    <w:qFormat/>
    <w:rPr>
      <w:rFonts w:ascii="Arial" w:hAnsi="Arial" w:eastAsia="宋体;SimSun" w:cs="Times New Roman"/>
      <w:kern w:val="0"/>
      <w:sz w:val="20"/>
      <w:szCs w:val="20"/>
    </w:rPr>
  </w:style>
  <w:style w:type="character" w:styleId="8Char">
    <w:name w:val="标题 8 Char"/>
    <w:qFormat/>
    <w:rPr>
      <w:rFonts w:ascii="Arial" w:hAnsi="Arial" w:eastAsia="宋体;SimSun" w:cs="Times New Roman"/>
      <w:i/>
      <w:kern w:val="0"/>
      <w:sz w:val="20"/>
      <w:szCs w:val="20"/>
    </w:rPr>
  </w:style>
  <w:style w:type="character" w:styleId="9Char">
    <w:name w:val="标题 9 Char"/>
    <w:qFormat/>
    <w:rPr>
      <w:rFonts w:ascii="Arial" w:hAnsi="Arial" w:eastAsia="宋体;SimSun" w:cs="Times New Roman"/>
      <w:b/>
      <w:i/>
      <w:kern w:val="0"/>
      <w:sz w:val="18"/>
      <w:szCs w:val="20"/>
    </w:rPr>
  </w:style>
  <w:style w:type="character" w:styleId="PageNumber">
    <w:name w:val="Page Number"/>
    <w:basedOn w:val="Style5"/>
    <w:rPr/>
  </w:style>
  <w:style w:type="character" w:styleId="FootnoteCharacters">
    <w:name w:val="Footnote Characters"/>
    <w:qFormat/>
    <w:rPr>
      <w:position w:val="0"/>
      <w:sz w:val="12"/>
      <w:sz w:val="12"/>
      <w:vertAlign w:val="baseline"/>
    </w:rPr>
  </w:style>
  <w:style w:type="character" w:styleId="Char2">
    <w:name w:val="脚注文本 Char"/>
    <w:qFormat/>
    <w:rPr>
      <w:rFonts w:ascii="Times" w:hAnsi="Times" w:eastAsia="宋体;SimSun" w:cs="Times New Roman"/>
      <w:kern w:val="0"/>
      <w:sz w:val="1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3Zchn">
    <w:name w:val="heading3 Zchn"/>
    <w:qFormat/>
    <w:rPr>
      <w:rFonts w:ascii="Times" w:hAnsi="Times" w:eastAsia="宋体;SimSun" w:cs="Times New Roman"/>
      <w:b/>
      <w:kern w:val="0"/>
      <w:sz w:val="20"/>
      <w:szCs w:val="20"/>
    </w:rPr>
  </w:style>
  <w:style w:type="character" w:styleId="P1aZchn">
    <w:name w:val="p1a Zchn"/>
    <w:qFormat/>
    <w:rPr>
      <w:rFonts w:ascii="Times" w:hAnsi="Times" w:eastAsia="宋体;SimSun" w:cs="Times New Roman"/>
      <w:kern w:val="0"/>
      <w:sz w:val="20"/>
      <w:szCs w:val="20"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" w:hAnsi="Times" w:eastAsia="宋体;SimSun" w:cs="Times New Roman"/>
      <w:kern w:val="0"/>
      <w:sz w:val="20"/>
      <w:szCs w:val="20"/>
    </w:rPr>
  </w:style>
  <w:style w:type="character" w:styleId="Char4">
    <w:name w:val="批注主题 Char"/>
    <w:qFormat/>
    <w:rPr>
      <w:rFonts w:ascii="Times" w:hAnsi="Times" w:eastAsia="宋体;SimSun" w:cs="Times New Roman"/>
      <w:b/>
      <w:bCs/>
      <w:kern w:val="0"/>
      <w:sz w:val="20"/>
      <w:szCs w:val="20"/>
    </w:rPr>
  </w:style>
  <w:style w:type="character" w:styleId="Char5">
    <w:name w:val="批注框文本 Char"/>
    <w:qFormat/>
    <w:rPr>
      <w:rFonts w:ascii="Tahoma" w:hAnsi="Tahoma" w:eastAsia="宋体;SimSun" w:cs="Tahoma"/>
      <w:kern w:val="0"/>
      <w:sz w:val="16"/>
      <w:szCs w:val="16"/>
    </w:rPr>
  </w:style>
  <w:style w:type="character" w:styleId="Char6">
    <w:name w:val="尾注文本 Char"/>
    <w:qFormat/>
    <w:rPr>
      <w:rFonts w:ascii="Times" w:hAnsi="Times" w:eastAsia="宋体;SimSun" w:cs="Times New Roman"/>
      <w:kern w:val="0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Author"/>
    <w:qFormat/>
    <w:pPr>
      <w:keepNext w:val="true"/>
      <w:keepLines/>
      <w:pageBreakBefore/>
      <w:widowControl/>
      <w:suppressAutoHyphens w:val="true"/>
      <w:spacing w:lineRule="exact" w:line="348" w:before="0" w:after="460"/>
      <w:ind w:firstLine="227"/>
      <w:jc w:val="center"/>
    </w:pPr>
    <w:rPr>
      <w:rFonts w:ascii="Times" w:hAnsi="Times" w:eastAsia="宋体;SimSun" w:cs="Times New Roman"/>
      <w:b/>
      <w:kern w:val="0"/>
      <w:sz w:val="28"/>
      <w:szCs w:val="20"/>
    </w:rPr>
  </w:style>
  <w:style w:type="paragraph" w:styleId="Author">
    <w:name w:val="author"/>
    <w:basedOn w:val="Normal"/>
    <w:next w:val="Authorinfo"/>
    <w:qFormat/>
    <w:pPr>
      <w:widowControl/>
      <w:spacing w:before="0" w:after="220"/>
      <w:ind w:firstLine="227"/>
      <w:jc w:val="center"/>
    </w:pPr>
    <w:rPr>
      <w:rFonts w:ascii="Times" w:hAnsi="Times" w:eastAsia="宋体;SimSun" w:cs="Times New Roman"/>
      <w:kern w:val="0"/>
      <w:sz w:val="20"/>
      <w:szCs w:val="20"/>
    </w:rPr>
  </w:style>
  <w:style w:type="paragraph" w:styleId="Authorinfo">
    <w:name w:val="authorinfo"/>
    <w:basedOn w:val="Normal"/>
    <w:next w:val="Email"/>
    <w:qFormat/>
    <w:pPr>
      <w:widowControl/>
      <w:ind w:firstLine="227"/>
      <w:jc w:val="center"/>
    </w:pPr>
    <w:rPr>
      <w:rFonts w:ascii="Times" w:hAnsi="Times" w:eastAsia="宋体;SimSun" w:cs="Times New Roman"/>
      <w:kern w:val="0"/>
      <w:sz w:val="18"/>
      <w:szCs w:val="20"/>
    </w:rPr>
  </w:style>
  <w:style w:type="paragraph" w:styleId="Email">
    <w:name w:val="email"/>
    <w:basedOn w:val="Normal"/>
    <w:next w:val="Abstract"/>
    <w:qFormat/>
    <w:pPr>
      <w:widowControl/>
      <w:ind w:firstLine="227"/>
      <w:jc w:val="center"/>
    </w:pPr>
    <w:rPr>
      <w:rFonts w:ascii="Times" w:hAnsi="Times" w:eastAsia="宋体;SimSun" w:cs="Times New Roman"/>
      <w:kern w:val="0"/>
      <w:sz w:val="18"/>
      <w:szCs w:val="20"/>
    </w:rPr>
  </w:style>
  <w:style w:type="paragraph" w:styleId="Heading11">
    <w:name w:val="heading1"/>
    <w:basedOn w:val="Normal"/>
    <w:next w:val="P1a"/>
    <w:qFormat/>
    <w:pPr>
      <w:keepNext w:val="true"/>
      <w:keepLines/>
      <w:widowControl/>
      <w:suppressAutoHyphens w:val="true"/>
      <w:spacing w:before="520" w:after="280"/>
    </w:pPr>
    <w:rPr>
      <w:rFonts w:ascii="Times" w:hAnsi="Times" w:eastAsia="宋体;SimSun" w:cs="Times New Roman"/>
      <w:b/>
      <w:kern w:val="0"/>
      <w:sz w:val="24"/>
      <w:szCs w:val="20"/>
    </w:rPr>
  </w:style>
  <w:style w:type="paragraph" w:styleId="Heading21">
    <w:name w:val="heading2"/>
    <w:basedOn w:val="Normal"/>
    <w:next w:val="P1a"/>
    <w:qFormat/>
    <w:pPr>
      <w:keepNext w:val="true"/>
      <w:keepLines/>
      <w:widowControl/>
      <w:suppressAutoHyphens w:val="true"/>
      <w:spacing w:before="440" w:after="220"/>
    </w:pPr>
    <w:rPr>
      <w:rFonts w:ascii="Times" w:hAnsi="Times" w:eastAsia="宋体;SimSun" w:cs="Times New Roman"/>
      <w:b/>
      <w:kern w:val="0"/>
      <w:sz w:val="20"/>
      <w:szCs w:val="20"/>
    </w:rPr>
  </w:style>
  <w:style w:type="paragraph" w:styleId="Heading31">
    <w:name w:val="heading3"/>
    <w:basedOn w:val="Normal"/>
    <w:next w:val="P1a"/>
    <w:qFormat/>
    <w:pPr>
      <w:keepNext w:val="true"/>
      <w:keepLines/>
      <w:widowControl/>
      <w:suppressAutoHyphens w:val="true"/>
      <w:spacing w:before="320" w:after="0"/>
    </w:pPr>
    <w:rPr>
      <w:rFonts w:ascii="Times" w:hAnsi="Times" w:eastAsia="宋体;SimSun" w:cs="Times New Roman"/>
      <w:b/>
      <w:kern w:val="0"/>
      <w:sz w:val="20"/>
      <w:szCs w:val="20"/>
    </w:rPr>
  </w:style>
  <w:style w:type="paragraph" w:styleId="Equation">
    <w:name w:val="equation"/>
    <w:basedOn w:val="Normal"/>
    <w:next w:val="Normal"/>
    <w:qFormat/>
    <w:pPr>
      <w:widowControl/>
      <w:spacing w:before="120" w:after="120"/>
      <w:ind w:left="227" w:firstLine="227"/>
      <w:jc w:val="center"/>
    </w:pPr>
    <w:rPr>
      <w:rFonts w:ascii="Times" w:hAnsi="Times" w:eastAsia="宋体;SimSun" w:cs="Times New Roman"/>
      <w:kern w:val="0"/>
      <w:sz w:val="20"/>
      <w:szCs w:val="20"/>
    </w:rPr>
  </w:style>
  <w:style w:type="paragraph" w:styleId="Figlegend">
    <w:name w:val="figlegend"/>
    <w:basedOn w:val="Normal"/>
    <w:next w:val="Normal"/>
    <w:qFormat/>
    <w:pPr>
      <w:keepNext w:val="true"/>
      <w:keepLines/>
      <w:widowControl/>
      <w:spacing w:before="120" w:after="240"/>
    </w:pPr>
    <w:rPr>
      <w:rFonts w:ascii="Times" w:hAnsi="Times" w:eastAsia="宋体;SimSun" w:cs="Times New Roman"/>
      <w:kern w:val="0"/>
      <w:sz w:val="18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widowControl/>
      <w:spacing w:before="240" w:after="120"/>
    </w:pPr>
    <w:rPr>
      <w:rFonts w:ascii="Times" w:hAnsi="Times" w:eastAsia="宋体;SimSun" w:cs="Times New Roman"/>
      <w:kern w:val="0"/>
      <w:sz w:val="18"/>
      <w:szCs w:val="20"/>
      <w:lang w:val="de-DE"/>
    </w:rPr>
  </w:style>
  <w:style w:type="paragraph" w:styleId="P1a">
    <w:name w:val="p1a"/>
    <w:basedOn w:val="Normal"/>
    <w:next w:val="Normal"/>
    <w:qFormat/>
    <w:pPr>
      <w:widowControl/>
    </w:pPr>
    <w:rPr>
      <w:rFonts w:ascii="Times" w:hAnsi="Times" w:eastAsia="宋体;SimSun" w:cs="Times New Roman"/>
      <w:kern w:val="0"/>
      <w:sz w:val="20"/>
      <w:szCs w:val="20"/>
    </w:rPr>
  </w:style>
  <w:style w:type="paragraph" w:styleId="Abstract">
    <w:name w:val="abstract"/>
    <w:basedOn w:val="P1a"/>
    <w:next w:val="Heading11"/>
    <w:qFormat/>
    <w:pPr>
      <w:spacing w:before="600" w:after="120"/>
      <w:ind w:left="567" w:right="567" w:hanging="0"/>
    </w:pPr>
    <w:rPr>
      <w:sz w:val="18"/>
    </w:rPr>
  </w:style>
  <w:style w:type="paragraph" w:styleId="Reference">
    <w:name w:val="reference"/>
    <w:basedOn w:val="Normal"/>
    <w:qFormat/>
    <w:pPr>
      <w:widowControl/>
      <w:ind w:left="227" w:hanging="227"/>
    </w:pPr>
    <w:rPr>
      <w:rFonts w:ascii="Times" w:hAnsi="Times" w:eastAsia="宋体;SimSun" w:cs="Times New Roman"/>
      <w:kern w:val="0"/>
      <w:sz w:val="18"/>
      <w:szCs w:val="20"/>
    </w:rPr>
  </w:style>
  <w:style w:type="paragraph" w:styleId="Runningheadleft">
    <w:name w:val="Running head - left"/>
    <w:basedOn w:val="Normal"/>
    <w:qFormat/>
    <w:pPr>
      <w:widowControl/>
      <w:spacing w:lineRule="exact" w:line="240" w:before="0" w:after="240"/>
      <w:jc w:val="left"/>
    </w:pPr>
    <w:rPr>
      <w:rFonts w:ascii="Times" w:hAnsi="Times" w:eastAsia="宋体;SimSun" w:cs="Times New Roman"/>
      <w:kern w:val="0"/>
      <w:sz w:val="18"/>
      <w:szCs w:val="20"/>
    </w:rPr>
  </w:style>
  <w:style w:type="paragraph" w:styleId="Runningheadright">
    <w:name w:val="Running head - right"/>
    <w:basedOn w:val="Runningheadleft"/>
    <w:qFormat/>
    <w:pPr>
      <w:jc w:val="right"/>
    </w:pPr>
    <w:rPr/>
  </w:style>
  <w:style w:type="paragraph" w:styleId="Item">
    <w:name w:val="Item"/>
    <w:basedOn w:val="Normal"/>
    <w:next w:val="Normal"/>
    <w:qFormat/>
    <w:pPr>
      <w:widowControl/>
      <w:ind w:left="227" w:hanging="227"/>
    </w:pPr>
    <w:rPr>
      <w:rFonts w:ascii="Times" w:hAnsi="Times" w:eastAsia="宋体;SimSun" w:cs="Times New Roman"/>
      <w:kern w:val="0"/>
      <w:sz w:val="20"/>
      <w:szCs w:val="20"/>
    </w:rPr>
  </w:style>
  <w:style w:type="paragraph" w:styleId="BulletItem">
    <w:name w:val="Bullet Item"/>
    <w:basedOn w:val="Item"/>
    <w:qFormat/>
    <w:pPr/>
    <w:rPr/>
  </w:style>
  <w:style w:type="paragraph" w:styleId="NumberedItem">
    <w:name w:val="Numbered Item"/>
    <w:basedOn w:val="Item"/>
    <w:qFormat/>
    <w:pPr/>
    <w:rPr/>
  </w:style>
  <w:style w:type="paragraph" w:styleId="Footnote">
    <w:name w:val="Footnote Text"/>
    <w:basedOn w:val="Normal"/>
    <w:pPr>
      <w:widowControl/>
      <w:ind w:left="170" w:hanging="170"/>
    </w:pPr>
    <w:rPr>
      <w:rFonts w:ascii="Times" w:hAnsi="Times" w:eastAsia="宋体;SimSun" w:cs="Times New Roman"/>
      <w:kern w:val="0"/>
      <w:sz w:val="18"/>
      <w:szCs w:val="20"/>
    </w:rPr>
  </w:style>
  <w:style w:type="paragraph" w:styleId="Programcode">
    <w:name w:val="programcode"/>
    <w:basedOn w:val="Normal"/>
    <w:qFormat/>
    <w:pPr>
      <w:widowControl/>
      <w:spacing w:before="120" w:after="120"/>
      <w:ind w:left="227" w:hanging="0"/>
      <w:jc w:val="left"/>
    </w:pPr>
    <w:rPr>
      <w:rFonts w:ascii="Courier" w:hAnsi="Courier" w:eastAsia="宋体;SimSun" w:cs="Times New Roman"/>
      <w:kern w:val="0"/>
      <w:sz w:val="20"/>
      <w:szCs w:val="20"/>
    </w:rPr>
  </w:style>
  <w:style w:type="paragraph" w:styleId="FunotentextFootnote">
    <w:name w:val="Fußnotentext.Footnote"/>
    <w:basedOn w:val="Normal"/>
    <w:qFormat/>
    <w:pPr>
      <w:widowControl/>
      <w:ind w:left="170" w:hanging="170"/>
    </w:pPr>
    <w:rPr>
      <w:rFonts w:ascii="Times" w:hAnsi="Times" w:eastAsia="宋体;SimSun" w:cs="Times New Roman"/>
      <w:kern w:val="0"/>
      <w:sz w:val="18"/>
      <w:szCs w:val="20"/>
    </w:rPr>
  </w:style>
  <w:style w:type="paragraph" w:styleId="Style7">
    <w:name w:val="题注"/>
    <w:basedOn w:val="Normal"/>
    <w:next w:val="Normal"/>
    <w:qFormat/>
    <w:pPr>
      <w:widowControl/>
      <w:spacing w:before="120" w:after="120"/>
      <w:ind w:firstLine="227"/>
    </w:pPr>
    <w:rPr>
      <w:rFonts w:ascii="Times" w:hAnsi="Times" w:eastAsia="宋体;SimSun" w:cs="Times New Roman"/>
      <w:b/>
      <w:kern w:val="0"/>
      <w:sz w:val="20"/>
      <w:szCs w:val="20"/>
    </w:rPr>
  </w:style>
  <w:style w:type="paragraph" w:styleId="Heading41">
    <w:name w:val="heading4"/>
    <w:basedOn w:val="Normal"/>
    <w:next w:val="P1a"/>
    <w:qFormat/>
    <w:pPr>
      <w:widowControl/>
      <w:spacing w:before="320" w:after="0"/>
    </w:pPr>
    <w:rPr>
      <w:rFonts w:ascii="Times" w:hAnsi="Times" w:eastAsia="宋体;SimSun" w:cs="Times New Roman"/>
      <w:i/>
      <w:kern w:val="0"/>
      <w:sz w:val="20"/>
      <w:szCs w:val="20"/>
    </w:rPr>
  </w:style>
  <w:style w:type="paragraph" w:styleId="Address">
    <w:name w:val="address"/>
    <w:basedOn w:val="Normal"/>
    <w:next w:val="Email"/>
    <w:qFormat/>
    <w:pPr>
      <w:widowControl/>
      <w:ind w:firstLine="227"/>
      <w:jc w:val="center"/>
    </w:pPr>
    <w:rPr>
      <w:rFonts w:ascii="Times" w:hAnsi="Times" w:eastAsia="宋体;SimSun" w:cs="Times New Roman"/>
      <w:kern w:val="0"/>
      <w:sz w:val="18"/>
      <w:szCs w:val="20"/>
    </w:rPr>
  </w:style>
  <w:style w:type="paragraph" w:styleId="Figurelegend">
    <w:name w:val="figure legend"/>
    <w:basedOn w:val="Normal"/>
    <w:next w:val="Normal"/>
    <w:qFormat/>
    <w:pPr>
      <w:keepNext w:val="true"/>
      <w:keepLines/>
      <w:widowControl/>
      <w:spacing w:before="120" w:after="240"/>
    </w:pPr>
    <w:rPr>
      <w:rFonts w:ascii="Times" w:hAnsi="Times" w:eastAsia="宋体;SimSun" w:cs="Times New Roman"/>
      <w:kern w:val="0"/>
      <w:sz w:val="18"/>
      <w:szCs w:val="20"/>
    </w:rPr>
  </w:style>
  <w:style w:type="paragraph" w:styleId="Tabletitle">
    <w:name w:val="table title"/>
    <w:basedOn w:val="Normal"/>
    <w:next w:val="Normal"/>
    <w:qFormat/>
    <w:pPr>
      <w:keepNext w:val="true"/>
      <w:keepLines/>
      <w:widowControl/>
      <w:spacing w:before="240" w:after="120"/>
    </w:pPr>
    <w:rPr>
      <w:rFonts w:ascii="Times" w:hAnsi="Times" w:eastAsia="宋体;SimSun" w:cs="Times New Roman"/>
      <w:kern w:val="0"/>
      <w:sz w:val="18"/>
      <w:szCs w:val="20"/>
      <w:lang w:val="de-DE"/>
    </w:rPr>
  </w:style>
  <w:style w:type="paragraph" w:styleId="Referenceitem">
    <w:name w:val="referenceitem"/>
    <w:basedOn w:val="Normal"/>
    <w:qFormat/>
    <w:pPr>
      <w:widowControl/>
      <w:ind w:left="227" w:hanging="227"/>
    </w:pPr>
    <w:rPr>
      <w:rFonts w:ascii="Times" w:hAnsi="Times" w:eastAsia="宋体;SimSun" w:cs="Times New Roman"/>
      <w:kern w:val="0"/>
      <w:sz w:val="18"/>
      <w:szCs w:val="20"/>
    </w:rPr>
  </w:style>
  <w:style w:type="paragraph" w:styleId="BodyText21">
    <w:name w:val="Body Text 21"/>
    <w:basedOn w:val="Normal"/>
    <w:qFormat/>
    <w:pPr>
      <w:widowControl/>
      <w:ind w:firstLine="227"/>
    </w:pPr>
    <w:rPr>
      <w:rFonts w:ascii="Times" w:hAnsi="Times" w:eastAsia="宋体;SimSun" w:cs="Times New Roman"/>
      <w:kern w:val="0"/>
      <w:sz w:val="20"/>
      <w:szCs w:val="20"/>
    </w:rPr>
  </w:style>
  <w:style w:type="paragraph" w:styleId="Style8">
    <w:name w:val="批注文字"/>
    <w:basedOn w:val="Normal"/>
    <w:qFormat/>
    <w:pPr>
      <w:widowControl/>
      <w:ind w:firstLine="227"/>
    </w:pPr>
    <w:rPr>
      <w:rFonts w:ascii="Times" w:hAnsi="Times" w:eastAsia="宋体;SimSun" w:cs="Times New Roman"/>
      <w:kern w:val="0"/>
      <w:sz w:val="20"/>
      <w:szCs w:val="20"/>
    </w:rPr>
  </w:style>
  <w:style w:type="paragraph" w:styleId="Style9">
    <w:name w:val="批注主题"/>
    <w:basedOn w:val="Style8"/>
    <w:next w:val="Style8"/>
    <w:qFormat/>
    <w:pPr/>
    <w:rPr>
      <w:b/>
      <w:bCs/>
    </w:rPr>
  </w:style>
  <w:style w:type="paragraph" w:styleId="Style10">
    <w:name w:val="批注框文本"/>
    <w:basedOn w:val="Normal"/>
    <w:qFormat/>
    <w:pPr>
      <w:widowControl/>
      <w:ind w:firstLine="227"/>
    </w:pPr>
    <w:rPr>
      <w:rFonts w:ascii="Tahoma" w:hAnsi="Tahoma" w:eastAsia="宋体;SimSun" w:cs="Tahoma"/>
      <w:kern w:val="0"/>
      <w:sz w:val="16"/>
      <w:szCs w:val="16"/>
    </w:rPr>
  </w:style>
  <w:style w:type="paragraph" w:styleId="Endnote">
    <w:name w:val="Endnote Text"/>
    <w:basedOn w:val="Normal"/>
    <w:pPr>
      <w:widowControl/>
      <w:snapToGrid w:val="false"/>
      <w:ind w:firstLine="227"/>
      <w:jc w:val="left"/>
    </w:pPr>
    <w:rPr>
      <w:rFonts w:ascii="Times" w:hAnsi="Times" w:eastAsia="宋体;SimSu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1:14:00Z</dcterms:created>
  <dc:creator>111</dc:creator>
  <dc:description/>
  <dc:language>en-US</dc:language>
  <cp:lastModifiedBy>111</cp:lastModifiedBy>
  <dcterms:modified xsi:type="dcterms:W3CDTF">2014-09-16T01:14:00Z</dcterms:modified>
  <cp:revision>2</cp:revision>
  <dc:subject/>
  <dc:title/>
</cp:coreProperties>
</file>